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245" w:type="dxa"/>
        <w:jc w:val="left"/>
        <w:tblInd w:w="-108" w:type="dxa"/>
        <w:tblLayout w:type="fixed"/>
        <w:tblCellMar>
          <w:top w:w="0" w:type="dxa"/>
          <w:left w:w="108" w:type="dxa"/>
          <w:bottom w:w="0" w:type="dxa"/>
          <w:right w:w="108" w:type="dxa"/>
        </w:tblCellMar>
      </w:tblPr>
      <w:tblGrid>
        <w:gridCol w:w="1951"/>
        <w:gridCol w:w="926"/>
        <w:gridCol w:w="4907"/>
        <w:gridCol w:w="1461"/>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07"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61"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8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46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8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46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Coding rules of multiple primary cancers (i.e. Surveillance, Epidemiology, and End Results (SEER) or International Agency for Research on Cancer (IARC)  rules for multiple primarie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92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8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c>
          <w:tcPr>
            <w:tcW w:w="146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9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5</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6</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8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c>
          <w:tcPr>
            <w:tcW w:w="146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7</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9</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9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0</w:t>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784"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c>
          <w:tcPr>
            <w:tcW w:w="1461"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926" w:type="dxa"/>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07"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61"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04:23:00Z</dcterms:created>
  <dc:creator>pplouffe</dc:creator>
  <dc:description/>
  <cp:keywords/>
  <dc:language>en-US</dc:language>
  <cp:lastModifiedBy>Yuanzi Ye</cp:lastModifiedBy>
  <cp:lastPrinted>2007-09-19T10:02:00Z</cp:lastPrinted>
  <dcterms:modified xsi:type="dcterms:W3CDTF">2016-06-19T05:4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